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C101C" w14:textId="5116CACF" w:rsidR="00475E0E" w:rsidRPr="00F75DE6" w:rsidRDefault="00475E0E" w:rsidP="00475E0E">
      <w:pPr>
        <w:spacing w:after="160" w:line="240" w:lineRule="auto"/>
        <w:rPr>
          <w:b/>
        </w:rPr>
      </w:pPr>
      <w:bookmarkStart w:id="0" w:name="_GoBack"/>
      <w:r w:rsidRPr="00F75DE6">
        <w:rPr>
          <w:b/>
          <w:lang w:eastAsia="en-GB"/>
        </w:rPr>
        <w:t xml:space="preserve">ESM 3: </w:t>
      </w:r>
      <w:r w:rsidR="00FF0156" w:rsidRPr="00F75DE6">
        <w:rPr>
          <w:b/>
        </w:rPr>
        <w:t>Standardized Factor Loadings</w:t>
      </w:r>
      <w:r w:rsidR="00BE7409" w:rsidRPr="00F75DE6">
        <w:rPr>
          <w:b/>
        </w:rPr>
        <w:t xml:space="preserve"> of the Initial Factor Validity</w:t>
      </w:r>
      <w:r w:rsidR="00FF0156" w:rsidRPr="00F75DE6">
        <w:rPr>
          <w:b/>
        </w:rPr>
        <w:t xml:space="preserve"> </w:t>
      </w:r>
      <w:r w:rsidR="00BE7409" w:rsidRPr="00F75DE6">
        <w:rPr>
          <w:b/>
        </w:rPr>
        <w:t>and Distribution Characteristics</w:t>
      </w:r>
    </w:p>
    <w:p w14:paraId="4C32B067" w14:textId="77777777" w:rsidR="00475E0E" w:rsidRPr="00F75DE6" w:rsidRDefault="00475E0E" w:rsidP="00475E0E">
      <w:pPr>
        <w:spacing w:after="160" w:line="240" w:lineRule="auto"/>
        <w:rPr>
          <w:sz w:val="20"/>
          <w:szCs w:val="20"/>
        </w:rPr>
      </w:pPr>
    </w:p>
    <w:p w14:paraId="4FA63C07" w14:textId="7CB7CFF9" w:rsidR="00475E0E" w:rsidRPr="00F75DE6" w:rsidRDefault="00475E0E" w:rsidP="00475E0E">
      <w:pPr>
        <w:spacing w:after="160" w:line="240" w:lineRule="auto"/>
        <w:jc w:val="center"/>
        <w:rPr>
          <w:b/>
          <w:sz w:val="20"/>
          <w:szCs w:val="20"/>
        </w:rPr>
      </w:pPr>
      <w:r w:rsidRPr="00F75DE6">
        <w:rPr>
          <w:b/>
          <w:sz w:val="20"/>
          <w:szCs w:val="20"/>
        </w:rPr>
        <w:t xml:space="preserve">Table 1. Standardized Factor Loadings </w:t>
      </w:r>
      <w:r w:rsidR="00BE7409" w:rsidRPr="00F75DE6">
        <w:rPr>
          <w:b/>
          <w:sz w:val="20"/>
          <w:szCs w:val="20"/>
        </w:rPr>
        <w:t>of the Initial Factor Valid</w:t>
      </w:r>
      <w:r w:rsidR="00E50821" w:rsidRPr="00F75DE6">
        <w:rPr>
          <w:b/>
          <w:sz w:val="20"/>
          <w:szCs w:val="20"/>
        </w:rPr>
        <w:t>i</w:t>
      </w:r>
      <w:r w:rsidR="00BE7409" w:rsidRPr="00F75DE6">
        <w:rPr>
          <w:b/>
          <w:sz w:val="20"/>
          <w:szCs w:val="20"/>
        </w:rPr>
        <w:t>ty and Distribution Characteristics</w:t>
      </w:r>
    </w:p>
    <w:tbl>
      <w:tblPr>
        <w:tblW w:w="12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4111"/>
        <w:gridCol w:w="654"/>
        <w:gridCol w:w="648"/>
        <w:gridCol w:w="648"/>
        <w:gridCol w:w="649"/>
        <w:gridCol w:w="648"/>
        <w:gridCol w:w="648"/>
        <w:gridCol w:w="643"/>
        <w:gridCol w:w="6"/>
        <w:gridCol w:w="134"/>
        <w:gridCol w:w="708"/>
        <w:gridCol w:w="709"/>
        <w:gridCol w:w="709"/>
        <w:gridCol w:w="709"/>
      </w:tblGrid>
      <w:tr w:rsidR="00F75DE6" w:rsidRPr="00F75DE6" w14:paraId="0FAE57B3" w14:textId="77777777" w:rsidTr="00D44CC3">
        <w:trPr>
          <w:cantSplit/>
          <w:trHeight w:val="410"/>
          <w:tblHeader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59C5DD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Factor name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0889A7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Items</w:t>
            </w:r>
          </w:p>
        </w:tc>
        <w:tc>
          <w:tcPr>
            <w:tcW w:w="4538" w:type="dxa"/>
            <w:gridSpan w:val="7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4958165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Factors</w:t>
            </w:r>
          </w:p>
        </w:tc>
        <w:tc>
          <w:tcPr>
            <w:tcW w:w="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1BC3B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EF1AA5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SMC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DE057C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i/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R</w:t>
            </w:r>
            <w:r w:rsidRPr="00F75DE6">
              <w:rPr>
                <w:sz w:val="20"/>
                <w:szCs w:val="20"/>
                <w:vertAlign w:val="superscript"/>
              </w:rPr>
              <w:t xml:space="preserve"> </w:t>
            </w:r>
            <w:r w:rsidRPr="00F75DE6">
              <w:rPr>
                <w:sz w:val="20"/>
                <w:szCs w:val="20"/>
              </w:rPr>
              <w:t>(ρ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851BD9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i/>
                <w:sz w:val="20"/>
                <w:szCs w:val="20"/>
              </w:rPr>
            </w:pPr>
            <w:r w:rsidRPr="00F75DE6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8A1758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i/>
                <w:sz w:val="20"/>
                <w:szCs w:val="20"/>
              </w:rPr>
              <w:t>SD</w:t>
            </w:r>
          </w:p>
        </w:tc>
      </w:tr>
      <w:tr w:rsidR="00F75DE6" w:rsidRPr="00F75DE6" w14:paraId="089640D3" w14:textId="77777777" w:rsidTr="00D44CC3">
        <w:trPr>
          <w:cantSplit/>
          <w:trHeight w:val="410"/>
          <w:tblHeader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67218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D2389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91828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0AB1E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19005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EB582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5FDB7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325E1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6</w:t>
            </w:r>
          </w:p>
        </w:tc>
        <w:tc>
          <w:tcPr>
            <w:tcW w:w="64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50FEC1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7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A2008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BBEA8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DEE27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60DB5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8B3CB" w14:textId="77777777" w:rsidR="00475E0E" w:rsidRPr="00F75DE6" w:rsidRDefault="00475E0E" w:rsidP="007E56D1">
            <w:pPr>
              <w:spacing w:after="60" w:line="240" w:lineRule="auto"/>
              <w:ind w:left="60" w:right="60"/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F75DE6" w:rsidRPr="00F75DE6" w14:paraId="3B4CB303" w14:textId="77777777" w:rsidTr="00D44CC3">
        <w:trPr>
          <w:cantSplit/>
          <w:trHeight w:val="6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419C79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ntac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7BCF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n1: To be social with others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C6BAB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2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F51A4C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FEDB6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4F4A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BC2C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8D1B8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5B07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03F7E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09252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FA53E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22939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45B3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28</w:t>
            </w:r>
          </w:p>
        </w:tc>
      </w:tr>
      <w:tr w:rsidR="00F75DE6" w:rsidRPr="00F75DE6" w14:paraId="49F502E5" w14:textId="77777777" w:rsidTr="00D44CC3">
        <w:trPr>
          <w:cantSplit/>
          <w:trHeight w:val="5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087C45FF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FB3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n2: To do something in a group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2391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4898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D1B8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937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7D18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E7EA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D157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337C9559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A567E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5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6954ED7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722A8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96FDB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4</w:t>
            </w:r>
          </w:p>
        </w:tc>
      </w:tr>
      <w:tr w:rsidR="00F75DE6" w:rsidRPr="00F75DE6" w14:paraId="0E1A815E" w14:textId="77777777" w:rsidTr="00D44CC3">
        <w:trPr>
          <w:cantSplit/>
          <w:trHeight w:val="90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577CD8F7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C6A66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n3: To meet friends and acquaintance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AFC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5841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A0FD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C97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70D2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AE7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1090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633510A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8D921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5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236EA16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33B5A7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CA673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3</w:t>
            </w:r>
          </w:p>
        </w:tc>
      </w:tr>
      <w:tr w:rsidR="00F75DE6" w:rsidRPr="00F75DE6" w14:paraId="3996B4E4" w14:textId="77777777" w:rsidTr="00D44CC3">
        <w:trPr>
          <w:cantSplit/>
          <w:trHeight w:val="123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9E1A2BB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A085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n4: To get to know people.</w:t>
            </w:r>
            <w:r w:rsidRPr="00F75DE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6FE2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2322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BF82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200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45D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1888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CE19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14762815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C6E25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52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704A43F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1EB30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7BC7B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18</w:t>
            </w:r>
          </w:p>
        </w:tc>
      </w:tr>
      <w:tr w:rsidR="00F75DE6" w:rsidRPr="00F75DE6" w14:paraId="075FC3E8" w14:textId="77777777" w:rsidTr="00D44CC3">
        <w:trPr>
          <w:cantSplit/>
          <w:trHeight w:val="54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A6728E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5A8B9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n5: To make new friends through exercise.</w:t>
            </w:r>
            <w:r w:rsidRPr="00F75DE6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693B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5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D39B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B9C0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CEEF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8457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E720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9311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C0768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4FD65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45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F9D2A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304A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F05D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16</w:t>
            </w:r>
          </w:p>
        </w:tc>
      </w:tr>
      <w:tr w:rsidR="00F75DE6" w:rsidRPr="00F75DE6" w14:paraId="26D733B9" w14:textId="77777777" w:rsidTr="00D44CC3">
        <w:trPr>
          <w:cantSplit/>
          <w:trHeight w:val="10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EB3D85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mpetition/</w:t>
            </w:r>
            <w:r w:rsidR="00853164" w:rsidRPr="00F75DE6">
              <w:rPr>
                <w:sz w:val="20"/>
                <w:szCs w:val="20"/>
              </w:rPr>
              <w:br/>
            </w:r>
            <w:r w:rsidRPr="00F75DE6">
              <w:rPr>
                <w:sz w:val="20"/>
                <w:szCs w:val="20"/>
              </w:rPr>
              <w:t>Performan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17E4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mper1: To compete with others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357A5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346D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E10A2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F83E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836FC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34C9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DA13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4720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1B4B13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1BF77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04DDD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810BF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25</w:t>
            </w:r>
          </w:p>
        </w:tc>
      </w:tr>
      <w:tr w:rsidR="00F75DE6" w:rsidRPr="00F75DE6" w14:paraId="20F3C5DA" w14:textId="77777777" w:rsidTr="00D44CC3">
        <w:trPr>
          <w:cantSplit/>
          <w:trHeight w:val="54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8E80CDC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26CA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mper2: Because I thrive on competition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0F8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FA2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558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6E29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F383C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D21E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B498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235198DD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22CAE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2D58D33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CEF07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AC2E5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2</w:t>
            </w:r>
          </w:p>
        </w:tc>
      </w:tr>
      <w:tr w:rsidR="00F75DE6" w:rsidRPr="00F75DE6" w14:paraId="1F174E74" w14:textId="77777777" w:rsidTr="00D44CC3">
        <w:trPr>
          <w:cantSplit/>
          <w:trHeight w:val="101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F9FCEF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93445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comper3: To achieve my exercise goal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6ED9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D4BDD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4166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D69A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C0B6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D79E8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A81E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5BBAD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DD05C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47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7F44A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94503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93A1D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0</w:t>
            </w:r>
          </w:p>
        </w:tc>
      </w:tr>
      <w:tr w:rsidR="00F75DE6" w:rsidRPr="00F75DE6" w14:paraId="7D66B599" w14:textId="77777777" w:rsidTr="00D44CC3">
        <w:trPr>
          <w:cantSplit/>
          <w:trHeight w:val="189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9871D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Distraction/</w:t>
            </w:r>
            <w:r w:rsidR="00853164" w:rsidRPr="00F75DE6">
              <w:rPr>
                <w:sz w:val="20"/>
                <w:szCs w:val="20"/>
              </w:rPr>
              <w:br/>
            </w:r>
            <w:r w:rsidRPr="00F75DE6">
              <w:rPr>
                <w:sz w:val="20"/>
                <w:szCs w:val="20"/>
              </w:rPr>
              <w:t>Catharsi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4E9C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discat1: To reduce anger and tension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A17FC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B0C01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67D1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BA88F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24635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4AA2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03298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1D34D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3401E6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5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98EA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16133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AA989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22</w:t>
            </w:r>
          </w:p>
        </w:tc>
      </w:tr>
      <w:tr w:rsidR="00F75DE6" w:rsidRPr="00F75DE6" w14:paraId="6DDA989C" w14:textId="77777777" w:rsidTr="00D44CC3">
        <w:trPr>
          <w:cantSplit/>
          <w:trHeight w:val="87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19DB3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C44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discat2: To distract myself from other problem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4BE7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A93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35FD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5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A1C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8899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489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74BD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20C5CE3A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4D5A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4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F55E1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6B35A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BB633A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29</w:t>
            </w:r>
          </w:p>
        </w:tc>
      </w:tr>
      <w:tr w:rsidR="00F75DE6" w:rsidRPr="00F75DE6" w14:paraId="22588473" w14:textId="77777777" w:rsidTr="00D44CC3">
        <w:trPr>
          <w:cantSplit/>
          <w:trHeight w:val="74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1D922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E6C2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discat3: To reduce stress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9A8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4F7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7407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09E5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8827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0FC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08C9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4F1DA9FC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066F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69AA8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7D9B4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078A7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16</w:t>
            </w:r>
          </w:p>
        </w:tc>
      </w:tr>
      <w:tr w:rsidR="00F75DE6" w:rsidRPr="00F75DE6" w14:paraId="6194B7C0" w14:textId="77777777" w:rsidTr="00D44CC3">
        <w:trPr>
          <w:cantSplit/>
          <w:trHeight w:val="87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DFB9B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A3C4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discat4: To organize my thought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6666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245C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BB68B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C04C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FFBC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B68B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E449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A79EC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4327D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1EADC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BC0B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D925D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24</w:t>
            </w:r>
          </w:p>
        </w:tc>
      </w:tr>
      <w:tr w:rsidR="00F75DE6" w:rsidRPr="00F75DE6" w14:paraId="035CB241" w14:textId="77777777" w:rsidTr="00D44CC3">
        <w:trPr>
          <w:cantSplit/>
          <w:trHeight w:val="6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A22E9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Body/</w:t>
            </w:r>
            <w:r w:rsidR="00853164" w:rsidRPr="00F75DE6">
              <w:rPr>
                <w:sz w:val="20"/>
                <w:szCs w:val="20"/>
              </w:rPr>
              <w:br/>
            </w:r>
            <w:r w:rsidRPr="00F75DE6">
              <w:rPr>
                <w:sz w:val="20"/>
                <w:szCs w:val="20"/>
              </w:rPr>
              <w:t>Appearanc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F62D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bodapp1: To lose weight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65D24C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417F0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426E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6796A" w14:textId="77777777" w:rsidR="00475E0E" w:rsidRPr="00F75DE6" w:rsidRDefault="00475E0E" w:rsidP="00D44CC3">
            <w:pPr>
              <w:tabs>
                <w:tab w:val="decimal" w:pos="227"/>
              </w:tabs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ACA22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4EF4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B88F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1A154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C6DF31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D462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9EAFD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8C00E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5</w:t>
            </w:r>
          </w:p>
        </w:tc>
      </w:tr>
      <w:tr w:rsidR="00F75DE6" w:rsidRPr="00F75DE6" w14:paraId="6D8CDBD0" w14:textId="77777777" w:rsidTr="00D44CC3">
        <w:trPr>
          <w:cantSplit/>
          <w:trHeight w:val="81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F20F0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48F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bodapp2: To regulate my weight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E106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2AD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4C4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75013" w14:textId="77777777" w:rsidR="00475E0E" w:rsidRPr="00F75DE6" w:rsidRDefault="00475E0E" w:rsidP="00D44CC3">
            <w:pPr>
              <w:tabs>
                <w:tab w:val="decimal" w:pos="227"/>
              </w:tabs>
              <w:spacing w:line="240" w:lineRule="auto"/>
              <w:ind w:firstLine="24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7C96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6993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F8A5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090A5B5C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9DA7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0099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EC3A9F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1C705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7</w:t>
            </w:r>
          </w:p>
        </w:tc>
      </w:tr>
      <w:tr w:rsidR="00F75DE6" w:rsidRPr="00F75DE6" w14:paraId="0BCA0405" w14:textId="77777777" w:rsidTr="00D44CC3">
        <w:trPr>
          <w:cantSplit/>
          <w:trHeight w:val="201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9A1F7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74DAE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bodapp3: Because of my body shape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DBFAF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74E7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9ED5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21E36" w14:textId="77777777" w:rsidR="00475E0E" w:rsidRPr="00F75DE6" w:rsidRDefault="00475E0E" w:rsidP="00D44CC3">
            <w:pPr>
              <w:tabs>
                <w:tab w:val="decimal" w:pos="227"/>
              </w:tabs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DB2B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2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EF48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86A5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35588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50D69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0482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D56F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F8C3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0</w:t>
            </w:r>
          </w:p>
        </w:tc>
      </w:tr>
      <w:tr w:rsidR="00F75DE6" w:rsidRPr="00F75DE6" w14:paraId="1F814D98" w14:textId="77777777" w:rsidTr="00D44CC3">
        <w:trPr>
          <w:cantSplit/>
          <w:trHeight w:val="20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8E99D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Health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15E8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hea1: Primarily for health reasons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10585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B0E5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02645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D14389" w14:textId="77777777" w:rsidR="00475E0E" w:rsidRPr="00F75DE6" w:rsidRDefault="00475E0E" w:rsidP="00D44CC3">
            <w:pPr>
              <w:tabs>
                <w:tab w:val="decimal" w:pos="227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18D35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147A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9</w:t>
            </w: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6228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7D84F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320FCF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5727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5C34E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27361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14</w:t>
            </w:r>
          </w:p>
        </w:tc>
      </w:tr>
      <w:tr w:rsidR="00F75DE6" w:rsidRPr="00F75DE6" w14:paraId="7BC7301B" w14:textId="77777777" w:rsidTr="00D44CC3">
        <w:trPr>
          <w:cantSplit/>
          <w:trHeight w:val="20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A95B6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E4A9F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hea2: Primarily to improve my state of health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197F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CA2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7528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7052" w14:textId="77777777" w:rsidR="00475E0E" w:rsidRPr="00F75DE6" w:rsidRDefault="00475E0E" w:rsidP="00D44CC3">
            <w:pPr>
              <w:tabs>
                <w:tab w:val="decimal" w:pos="227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FBAC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C441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8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D3FB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462E22A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616A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4F88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5EFE6E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37BF4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17</w:t>
            </w:r>
          </w:p>
        </w:tc>
      </w:tr>
      <w:tr w:rsidR="00F75DE6" w:rsidRPr="00F75DE6" w14:paraId="3088DBC5" w14:textId="77777777" w:rsidTr="00D44CC3">
        <w:trPr>
          <w:cantSplit/>
          <w:trHeight w:val="20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D6E60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02861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hea3: To work against physical health problem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9B9F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164A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EF53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13E2E" w14:textId="77777777" w:rsidR="00475E0E" w:rsidRPr="00F75DE6" w:rsidRDefault="00475E0E" w:rsidP="00D44CC3">
            <w:pPr>
              <w:tabs>
                <w:tab w:val="decimal" w:pos="227"/>
              </w:tabs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B46D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952EB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4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EA65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F1398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F8178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3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6848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60D46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3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8210E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21</w:t>
            </w:r>
          </w:p>
        </w:tc>
      </w:tr>
      <w:tr w:rsidR="00F75DE6" w:rsidRPr="00F75DE6" w14:paraId="564F5319" w14:textId="77777777" w:rsidTr="00D44CC3">
        <w:trPr>
          <w:cantSplit/>
          <w:trHeight w:val="14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3EB90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Fitnes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A25E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fit1: To keep myself in good physical shape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71CCB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63BE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F5D19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61CD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D4A8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7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6128DD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9578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F2364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0DA0C3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5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D2A9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79CDA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4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9214E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0.86</w:t>
            </w:r>
          </w:p>
        </w:tc>
      </w:tr>
      <w:tr w:rsidR="00F75DE6" w:rsidRPr="00F75DE6" w14:paraId="474A68D2" w14:textId="77777777" w:rsidTr="00D44CC3">
        <w:trPr>
          <w:cantSplit/>
          <w:trHeight w:val="54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33D4E7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79A9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fit2: Primarily to be fit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16C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5D42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370B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D7C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AE3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B9DE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B4879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51682718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9518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54773C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6F1781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E5A07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0.92</w:t>
            </w:r>
          </w:p>
        </w:tc>
      </w:tr>
      <w:tr w:rsidR="00F75DE6" w:rsidRPr="00F75DE6" w14:paraId="75FA1CD8" w14:textId="77777777" w:rsidTr="00D44CC3">
        <w:trPr>
          <w:cantSplit/>
          <w:trHeight w:val="345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42DD6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F33A7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fit3: Primarily to do something for my physical fitnes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D370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4EB9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E2CB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51DF4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ACE18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127E3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2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4200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CBFF9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D85CE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2FB3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C3C7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4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909CF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0.92</w:t>
            </w:r>
          </w:p>
        </w:tc>
      </w:tr>
      <w:tr w:rsidR="00F75DE6" w:rsidRPr="00F75DE6" w14:paraId="59160D4A" w14:textId="77777777" w:rsidTr="00D44CC3">
        <w:trPr>
          <w:cantSplit/>
          <w:trHeight w:val="34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171B9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Aesthetic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855F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aes1: Because exercise offers the possibility for beautiful movements.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DD6C1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7D138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233BA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372D1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C92F2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3EC8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5B156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91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11639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E445A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0FAA7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C96DC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4469E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19</w:t>
            </w:r>
          </w:p>
        </w:tc>
      </w:tr>
      <w:tr w:rsidR="00F75DE6" w:rsidRPr="00F75DE6" w14:paraId="7CE5CAA3" w14:textId="77777777" w:rsidTr="00D44CC3">
        <w:trPr>
          <w:cantSplit/>
          <w:trHeight w:val="54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8AD52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DE9AB" w14:textId="77777777" w:rsidR="00475E0E" w:rsidRPr="00F75DE6" w:rsidRDefault="00475E0E" w:rsidP="007E56D1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 xml:space="preserve">aes2: </w:t>
            </w:r>
            <w:r w:rsidRPr="00F75DE6">
              <w:rPr>
                <w:rStyle w:val="shorttext"/>
                <w:sz w:val="20"/>
                <w:szCs w:val="20"/>
              </w:rPr>
              <w:t>To experience beautiful movements.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A3EE1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BB1E0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B8F5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5E6AC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F4300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A5435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D3CCF" w14:textId="77777777" w:rsidR="00475E0E" w:rsidRPr="00F75DE6" w:rsidRDefault="00475E0E" w:rsidP="00D44CC3">
            <w:pPr>
              <w:tabs>
                <w:tab w:val="decimal" w:pos="227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79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2BCF3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7718C" w14:textId="77777777" w:rsidR="00475E0E" w:rsidRPr="00F75DE6" w:rsidRDefault="00475E0E" w:rsidP="00D44CC3">
            <w:pPr>
              <w:tabs>
                <w:tab w:val="decimal" w:pos="198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.6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BD556" w14:textId="77777777" w:rsidR="00475E0E" w:rsidRPr="00F75DE6" w:rsidRDefault="00475E0E" w:rsidP="00853164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41709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4A974" w14:textId="77777777" w:rsidR="00475E0E" w:rsidRPr="00F75DE6" w:rsidRDefault="00475E0E" w:rsidP="00D44CC3">
            <w:pPr>
              <w:tabs>
                <w:tab w:val="decimal" w:pos="255"/>
              </w:tabs>
              <w:autoSpaceDE w:val="0"/>
              <w:autoSpaceDN w:val="0"/>
              <w:adjustRightInd w:val="0"/>
              <w:spacing w:line="240" w:lineRule="auto"/>
              <w:ind w:left="60" w:right="60"/>
              <w:rPr>
                <w:sz w:val="20"/>
                <w:szCs w:val="20"/>
              </w:rPr>
            </w:pPr>
            <w:r w:rsidRPr="00F75DE6">
              <w:rPr>
                <w:sz w:val="20"/>
                <w:szCs w:val="20"/>
              </w:rPr>
              <w:t>1.30</w:t>
            </w:r>
          </w:p>
        </w:tc>
      </w:tr>
    </w:tbl>
    <w:p w14:paraId="712F1C1A" w14:textId="2CA6A7D3" w:rsidR="00475E0E" w:rsidRPr="00F75DE6" w:rsidRDefault="00475E0E" w:rsidP="00D44CC3">
      <w:pPr>
        <w:spacing w:line="240" w:lineRule="auto"/>
        <w:rPr>
          <w:sz w:val="20"/>
          <w:szCs w:val="20"/>
        </w:rPr>
      </w:pPr>
      <w:r w:rsidRPr="00F75DE6">
        <w:rPr>
          <w:i/>
          <w:sz w:val="20"/>
          <w:szCs w:val="20"/>
        </w:rPr>
        <w:t>Note</w:t>
      </w:r>
      <w:r w:rsidR="00D44CC3" w:rsidRPr="00F75DE6">
        <w:rPr>
          <w:i/>
          <w:sz w:val="20"/>
          <w:szCs w:val="20"/>
        </w:rPr>
        <w:t>s</w:t>
      </w:r>
      <w:r w:rsidRPr="00F75DE6">
        <w:rPr>
          <w:i/>
          <w:sz w:val="20"/>
          <w:szCs w:val="20"/>
        </w:rPr>
        <w:t>.</w:t>
      </w:r>
      <w:r w:rsidRPr="00F75DE6">
        <w:rPr>
          <w:sz w:val="20"/>
          <w:szCs w:val="20"/>
        </w:rPr>
        <w:t xml:space="preserve"> </w:t>
      </w:r>
      <w:r w:rsidR="00853164" w:rsidRPr="00F75DE6">
        <w:rPr>
          <w:i/>
          <w:sz w:val="20"/>
          <w:szCs w:val="20"/>
        </w:rPr>
        <w:t>N =</w:t>
      </w:r>
      <w:r w:rsidR="00853164" w:rsidRPr="00F75DE6">
        <w:rPr>
          <w:sz w:val="20"/>
          <w:szCs w:val="20"/>
        </w:rPr>
        <w:t xml:space="preserve"> 700</w:t>
      </w:r>
      <w:r w:rsidR="00BE7409" w:rsidRPr="00F75DE6">
        <w:rPr>
          <w:sz w:val="20"/>
          <w:szCs w:val="20"/>
        </w:rPr>
        <w:t xml:space="preserve"> (Sample A)</w:t>
      </w:r>
      <w:r w:rsidR="00853164" w:rsidRPr="00F75DE6">
        <w:rPr>
          <w:sz w:val="20"/>
          <w:szCs w:val="20"/>
        </w:rPr>
        <w:t>.</w:t>
      </w:r>
      <w:r w:rsidR="00D44CC3" w:rsidRPr="00F75DE6">
        <w:rPr>
          <w:sz w:val="20"/>
          <w:szCs w:val="20"/>
        </w:rPr>
        <w:t xml:space="preserve"> </w:t>
      </w:r>
      <w:r w:rsidRPr="00F75DE6">
        <w:rPr>
          <w:sz w:val="20"/>
          <w:szCs w:val="20"/>
        </w:rPr>
        <w:t>Factor 1: Contact; Factor 2: Competition/Performance; Factor 3: Distraction/Catharsis; Factor 4: Body/Appearance; Factor 5: Fitness; Factor 6: Health; Factor 7: Aesthetics; SMC =</w:t>
      </w:r>
      <w:r w:rsidR="00853164" w:rsidRPr="00F75DE6">
        <w:rPr>
          <w:sz w:val="20"/>
          <w:szCs w:val="20"/>
        </w:rPr>
        <w:t xml:space="preserve"> </w:t>
      </w:r>
      <w:r w:rsidRPr="00F75DE6">
        <w:rPr>
          <w:sz w:val="20"/>
          <w:szCs w:val="20"/>
        </w:rPr>
        <w:t>squared multiple correlati</w:t>
      </w:r>
      <w:r w:rsidR="00853164" w:rsidRPr="00F75DE6">
        <w:rPr>
          <w:sz w:val="20"/>
          <w:szCs w:val="20"/>
        </w:rPr>
        <w:t xml:space="preserve">on; CR = composite reliability. </w:t>
      </w:r>
      <w:r w:rsidRPr="00F75DE6">
        <w:rPr>
          <w:sz w:val="20"/>
          <w:szCs w:val="20"/>
        </w:rPr>
        <w:t xml:space="preserve">Factor loadings &lt; .20 </w:t>
      </w:r>
      <w:proofErr w:type="gramStart"/>
      <w:r w:rsidRPr="00F75DE6">
        <w:rPr>
          <w:sz w:val="20"/>
          <w:szCs w:val="20"/>
        </w:rPr>
        <w:t>are not presented</w:t>
      </w:r>
      <w:proofErr w:type="gramEnd"/>
      <w:r w:rsidR="00BE7409" w:rsidRPr="00F75DE6">
        <w:rPr>
          <w:sz w:val="20"/>
          <w:szCs w:val="20"/>
        </w:rPr>
        <w:t>.</w:t>
      </w:r>
    </w:p>
    <w:p w14:paraId="3755F301" w14:textId="122B0339" w:rsidR="00F90305" w:rsidRPr="00F75DE6" w:rsidRDefault="00475E0E" w:rsidP="00475E0E">
      <w:pPr>
        <w:spacing w:line="240" w:lineRule="auto"/>
        <w:rPr>
          <w:sz w:val="20"/>
          <w:szCs w:val="20"/>
        </w:rPr>
      </w:pPr>
      <w:r w:rsidRPr="00F75DE6">
        <w:rPr>
          <w:sz w:val="20"/>
          <w:szCs w:val="20"/>
          <w:vertAlign w:val="superscript"/>
        </w:rPr>
        <w:t>a</w:t>
      </w:r>
      <w:r w:rsidRPr="00F75DE6">
        <w:rPr>
          <w:sz w:val="20"/>
          <w:szCs w:val="20"/>
        </w:rPr>
        <w:t xml:space="preserve">In accordance with the studies of the BMZI for middle adulthood </w:t>
      </w:r>
      <w:r w:rsidRPr="00F75DE6">
        <w:rPr>
          <w:sz w:val="20"/>
          <w:szCs w:val="20"/>
        </w:rPr>
        <w:fldChar w:fldCharType="begin"/>
      </w:r>
      <w:r w:rsidRPr="00F75DE6">
        <w:rPr>
          <w:sz w:val="20"/>
          <w:szCs w:val="20"/>
        </w:rPr>
        <w:instrText>ADDIN CITAVI.PLACEHOLDER 5525acdf-5056-48e5-b4c8-f436b067ea78 PFBsYWNlaG9sZGVyPg0KICA8QWRkSW5WZXJzaW9uPjUuNy4xLjA8L0FkZEluVmVyc2lvbj4NCiAgPElkPjU1MjVhY2RmLTUwNTYtNDhlNS1iNGM4LWY0MzZiMDY3ZWE3ODwvSWQ+DQogIDxFbnRyaWVzPg0KICAgIDxFbnRyeT4NCiAgICAgIDxJZD40N2Q3ODQwNi0wODI0LTQ0N2MtYTMwMS1hZDc5NDkzZTcyYWQ8L0lkPg0KICAgICAgPFJlZmVyZW5jZUlkPjQ1NzRlZDljLTI4OTItNGEyNC04OTRiLTM5NGJjNmNlNDM2ZT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4oTGVobmVydCBldCBhbC4sIDIwMTE7IFNjaG1pZCBldCBhbC4sIDIwMTgpPC9UZXh0Pg0KICAgIDwvVGV4dFVuaXQ+DQogIDwvVGV4dFVuaXRzPg0KPC9QbGFjZWhvbGRlcj4=</w:instrText>
      </w:r>
      <w:r w:rsidRPr="00F75DE6">
        <w:rPr>
          <w:sz w:val="20"/>
          <w:szCs w:val="20"/>
        </w:rPr>
        <w:fldChar w:fldCharType="separate"/>
      </w:r>
      <w:bookmarkStart w:id="1" w:name="_CTVP0015525acdf505648e5b4c8f436b067ea78"/>
      <w:r w:rsidRPr="00F75DE6">
        <w:rPr>
          <w:sz w:val="20"/>
          <w:szCs w:val="20"/>
        </w:rPr>
        <w:t>(Lehnert et al., 2011; Schmid et al., 2018)</w:t>
      </w:r>
      <w:bookmarkEnd w:id="1"/>
      <w:r w:rsidRPr="00F75DE6">
        <w:rPr>
          <w:sz w:val="20"/>
          <w:szCs w:val="20"/>
        </w:rPr>
        <w:fldChar w:fldCharType="end"/>
      </w:r>
      <w:r w:rsidRPr="00F75DE6">
        <w:rPr>
          <w:sz w:val="20"/>
          <w:szCs w:val="20"/>
        </w:rPr>
        <w:t xml:space="preserve"> and of the BMZI for older adulthood </w:t>
      </w:r>
      <w:r w:rsidRPr="00F75DE6">
        <w:rPr>
          <w:sz w:val="20"/>
          <w:szCs w:val="20"/>
        </w:rPr>
        <w:fldChar w:fldCharType="begin"/>
      </w:r>
      <w:r w:rsidRPr="00F75DE6">
        <w:rPr>
          <w:sz w:val="20"/>
          <w:szCs w:val="20"/>
        </w:rPr>
        <w:instrText>ADDIN CITAVI.PLACEHOLDER da92100e-b6b5-4590-b07c-084b2d2a0f0a 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KFNjaG1pZCBldCBhbC4sIDIwMTQpPC9UZXh0Pg0KICAgIDwvVGV4dFVuaXQ+DQogIDwvVGV4dFVuaXRzPg0KPC9QbGFjZWhvbGRlcj4=</w:instrText>
      </w:r>
      <w:r w:rsidRPr="00F75DE6">
        <w:rPr>
          <w:sz w:val="20"/>
          <w:szCs w:val="20"/>
        </w:rPr>
        <w:fldChar w:fldCharType="separate"/>
      </w:r>
      <w:bookmarkStart w:id="2" w:name="_CTVP001da92100eb6b54590b07c084b2d2a0f0a"/>
      <w:r w:rsidRPr="00F75DE6">
        <w:rPr>
          <w:sz w:val="20"/>
          <w:szCs w:val="20"/>
        </w:rPr>
        <w:t>(Schmid et al., 2014)</w:t>
      </w:r>
      <w:bookmarkEnd w:id="2"/>
      <w:r w:rsidRPr="00F75DE6">
        <w:rPr>
          <w:sz w:val="20"/>
          <w:szCs w:val="20"/>
        </w:rPr>
        <w:fldChar w:fldCharType="end"/>
      </w:r>
      <w:r w:rsidRPr="00F75DE6">
        <w:rPr>
          <w:sz w:val="20"/>
          <w:szCs w:val="20"/>
        </w:rPr>
        <w:t>, we admitted an error covariance between con4 and con5.</w:t>
      </w:r>
    </w:p>
    <w:p w14:paraId="17274B85" w14:textId="54180C20" w:rsidR="00BE7409" w:rsidRPr="00F75DE6" w:rsidRDefault="00BE7409" w:rsidP="00475E0E">
      <w:pPr>
        <w:spacing w:line="240" w:lineRule="auto"/>
        <w:rPr>
          <w:sz w:val="20"/>
          <w:szCs w:val="20"/>
        </w:rPr>
      </w:pPr>
      <w:r w:rsidRPr="00F75DE6">
        <w:rPr>
          <w:sz w:val="20"/>
          <w:szCs w:val="20"/>
        </w:rPr>
        <w:t xml:space="preserve">Scale ranging from </w:t>
      </w:r>
      <w:proofErr w:type="gramStart"/>
      <w:r w:rsidRPr="00F75DE6">
        <w:rPr>
          <w:sz w:val="20"/>
          <w:szCs w:val="20"/>
        </w:rPr>
        <w:t>1</w:t>
      </w:r>
      <w:proofErr w:type="gramEnd"/>
      <w:r w:rsidRPr="00F75DE6">
        <w:rPr>
          <w:sz w:val="20"/>
          <w:szCs w:val="20"/>
        </w:rPr>
        <w:t xml:space="preserve"> to 5.</w:t>
      </w:r>
      <w:bookmarkEnd w:id="0"/>
    </w:p>
    <w:sectPr w:rsidR="00BE7409" w:rsidRPr="00F75DE6" w:rsidSect="002B7E5E">
      <w:headerReference w:type="first" r:id="rId6"/>
      <w:footerReference w:type="first" r:id="rId7"/>
      <w:footnotePr>
        <w:pos w:val="beneathText"/>
      </w:footnotePr>
      <w:pgSz w:w="15840" w:h="12240" w:orient="landscape"/>
      <w:pgMar w:top="1440" w:right="1418" w:bottom="1041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71D2B" w14:textId="77777777" w:rsidR="00D617A8" w:rsidRDefault="00D617A8" w:rsidP="00D617A8">
      <w:pPr>
        <w:spacing w:line="240" w:lineRule="auto"/>
      </w:pPr>
      <w:r>
        <w:separator/>
      </w:r>
    </w:p>
  </w:endnote>
  <w:endnote w:type="continuationSeparator" w:id="0">
    <w:p w14:paraId="616EAAD2" w14:textId="77777777" w:rsidR="00D617A8" w:rsidRDefault="00D617A8" w:rsidP="00D617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B5451" w14:textId="77777777" w:rsidR="00D617A8" w:rsidRDefault="00D617A8" w:rsidP="00D617A8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D44DF" w14:textId="77777777" w:rsidR="00D617A8" w:rsidRDefault="00D617A8" w:rsidP="00D617A8">
      <w:pPr>
        <w:spacing w:line="240" w:lineRule="auto"/>
      </w:pPr>
      <w:r>
        <w:separator/>
      </w:r>
    </w:p>
  </w:footnote>
  <w:footnote w:type="continuationSeparator" w:id="0">
    <w:p w14:paraId="4A346D53" w14:textId="77777777" w:rsidR="00D617A8" w:rsidRDefault="00D617A8" w:rsidP="00D617A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DC627" w14:textId="77777777" w:rsidR="00D617A8" w:rsidRPr="00D617A8" w:rsidRDefault="00D617A8" w:rsidP="00D617A8">
    <w:pPr>
      <w:pStyle w:val="Kopfzeile"/>
      <w:tabs>
        <w:tab w:val="clear" w:pos="9072"/>
        <w:tab w:val="left" w:pos="12758"/>
        <w:tab w:val="right" w:pos="12900"/>
      </w:tabs>
      <w:rPr>
        <w:lang w:val="en-GB"/>
      </w:rPr>
    </w:pPr>
    <w:r w:rsidRPr="00D617A8">
      <w:rPr>
        <w:lang w:val="en-GB"/>
      </w:rPr>
      <w:t xml:space="preserve">ESM 3: </w:t>
    </w:r>
    <w:r>
      <w:t>BMZI FOR ADOLESCENCE AND YOUNG ADULTHOOD</w:t>
    </w:r>
    <w:r>
      <w:tab/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9"/>
  <w:hyphenationZone w:val="425"/>
  <w:characterSpacingControl w:val="doNotCompress"/>
  <w:hdrShapeDefaults>
    <o:shapedefaults v:ext="edit" spidmax="1228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E0E"/>
    <w:rsid w:val="00475E0E"/>
    <w:rsid w:val="00687035"/>
    <w:rsid w:val="00853164"/>
    <w:rsid w:val="00BE7409"/>
    <w:rsid w:val="00D44CC3"/>
    <w:rsid w:val="00D617A8"/>
    <w:rsid w:val="00E50821"/>
    <w:rsid w:val="00F75DE6"/>
    <w:rsid w:val="00F90305"/>
    <w:rsid w:val="00FF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153664C6"/>
  <w15:chartTrackingRefBased/>
  <w15:docId w15:val="{3F01A9D5-E49C-4FB0-9541-E37811DC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5E0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horttext">
    <w:name w:val="short_text"/>
    <w:basedOn w:val="Absatz-Standardschriftart"/>
    <w:rsid w:val="00475E0E"/>
  </w:style>
  <w:style w:type="character" w:styleId="Zeilennummer">
    <w:name w:val="line number"/>
    <w:basedOn w:val="Absatz-Standardschriftart"/>
    <w:uiPriority w:val="99"/>
    <w:semiHidden/>
    <w:unhideWhenUsed/>
    <w:rsid w:val="00475E0E"/>
  </w:style>
  <w:style w:type="paragraph" w:styleId="Kopfzeile">
    <w:name w:val="header"/>
    <w:basedOn w:val="Standard"/>
    <w:link w:val="KopfzeileZchn"/>
    <w:uiPriority w:val="99"/>
    <w:unhideWhenUsed/>
    <w:rsid w:val="00D617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17A8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paragraph" w:styleId="Fuzeile">
    <w:name w:val="footer"/>
    <w:basedOn w:val="Standard"/>
    <w:link w:val="FuzeileZchn"/>
    <w:uiPriority w:val="99"/>
    <w:unhideWhenUsed/>
    <w:rsid w:val="00D617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17A8"/>
    <w:rPr>
      <w:rFonts w:ascii="Times New Roman" w:eastAsia="Times New Roman" w:hAnsi="Times New Roman" w:cs="Times New Roman"/>
      <w:sz w:val="24"/>
      <w:szCs w:val="24"/>
      <w:lang w:val="en-US"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4C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4C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4CC3"/>
    <w:rPr>
      <w:rFonts w:ascii="Times New Roman" w:eastAsia="Times New Roman" w:hAnsi="Times New Roman" w:cs="Times New Roman"/>
      <w:sz w:val="20"/>
      <w:szCs w:val="20"/>
      <w:lang w:val="en-US"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4C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4CC3"/>
    <w:rPr>
      <w:rFonts w:ascii="Times New Roman" w:eastAsia="Times New Roman" w:hAnsi="Times New Roman" w:cs="Times New Roman"/>
      <w:b/>
      <w:bCs/>
      <w:sz w:val="20"/>
      <w:szCs w:val="20"/>
      <w:lang w:val="en-US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4C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4CC3"/>
    <w:rPr>
      <w:rFonts w:ascii="Segoe UI" w:eastAsia="Times New Roman" w:hAnsi="Segoe UI" w:cs="Segoe UI"/>
      <w:sz w:val="18"/>
      <w:szCs w:val="18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7</Words>
  <Characters>11388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ut</dc:creator>
  <cp:keywords/>
  <dc:description/>
  <cp:lastModifiedBy>Vanessa Gut</cp:lastModifiedBy>
  <cp:revision>2</cp:revision>
  <dcterms:created xsi:type="dcterms:W3CDTF">2019-01-07T10:26:00Z</dcterms:created>
  <dcterms:modified xsi:type="dcterms:W3CDTF">2019-01-07T10:26:00Z</dcterms:modified>
</cp:coreProperties>
</file>